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ca-ES"/>
        </w:rPr>
      </w:pPr>
      <w:r>
        <w:rPr>
          <w:lang w:val="ca-ES"/>
        </w:rPr>
        <w:t xml:space="preserve">Table S1. Bibliometric information compiled on journals used in the analyses of the impact of species distribution modelling (SDM) on changes in the journals impact factor index (IF). </w:t>
      </w:r>
      <w:r>
        <w:rPr>
          <w:szCs w:val="20"/>
          <w:lang w:val="en-GB" w:eastAsia="es-ES_tradnl"/>
        </w:rPr>
        <w:t>SDMr. species distribution model related articles. Global change topics analysed (INVr. Invasion biology related articles; CLIr. climate change related articles; LANr. land use change and fragmentation related articles). Control topics included in the analses (POPr. articles on species and populations; STAr. articles on statistics).</w:t>
      </w:r>
      <w:r>
        <w:rPr>
          <w:lang w:val="ca-ES"/>
        </w:rPr>
        <w:t xml:space="preserve"> See methods for further detail.</w:t>
      </w:r>
    </w:p>
    <w:p>
      <w:pPr>
        <w:pStyle w:val="Normal"/>
        <w:spacing w:lineRule="auto" w:line="480"/>
        <w:rPr>
          <w:lang w:val="ca-ES"/>
        </w:rPr>
      </w:pPr>
      <w:r>
        <w:rPr>
          <w:lang w:val="ca-ES"/>
        </w:rPr>
      </w:r>
    </w:p>
    <w:tbl>
      <w:tblPr>
        <w:tblW w:w="13156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2"/>
        <w:gridCol w:w="1144"/>
        <w:gridCol w:w="1577"/>
        <w:gridCol w:w="791"/>
        <w:gridCol w:w="1052"/>
        <w:gridCol w:w="761"/>
        <w:gridCol w:w="25"/>
        <w:gridCol w:w="721"/>
        <w:gridCol w:w="20"/>
        <w:gridCol w:w="725"/>
        <w:gridCol w:w="15"/>
        <w:gridCol w:w="731"/>
        <w:gridCol w:w="10"/>
        <w:gridCol w:w="736"/>
        <w:gridCol w:w="5"/>
        <w:gridCol w:w="741"/>
      </w:tblGrid>
      <w:tr>
        <w:trPr>
          <w:trHeight w:val="523" w:hRule="atLeast"/>
        </w:trPr>
        <w:tc>
          <w:tcPr>
            <w:tcW w:w="4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Journal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Year of journal first issue</w:t>
            </w:r>
          </w:p>
        </w:tc>
        <w:tc>
          <w:tcPr>
            <w:tcW w:w="15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0"/>
                <w:lang w:val="en-GB" w:eastAsia="es-ES_tradnl"/>
              </w:rPr>
              <w:t>Articles published (2000-09)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IF 200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IF change rat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(2000-09)</w:t>
            </w:r>
          </w:p>
        </w:tc>
        <w:tc>
          <w:tcPr>
            <w:tcW w:w="449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Percentage of articles on a given topic in the journal (2000-09)</w:t>
            </w:r>
          </w:p>
        </w:tc>
      </w:tr>
      <w:tr>
        <w:trPr>
          <w:trHeight w:val="810" w:hRule="atLeast"/>
        </w:trPr>
        <w:tc>
          <w:tcPr>
            <w:tcW w:w="4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0"/>
                <w:vertAlign w:val="superscript"/>
                <w:lang w:val="en-GB" w:eastAsia="es-ES_tradnl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0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SDMr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INVr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CLIr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LANr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POPr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0"/>
                <w:vertAlign w:val="superscript"/>
                <w:lang w:val="en-GB" w:eastAsia="es-ES_tradnl"/>
              </w:rPr>
            </w:pPr>
            <w:r>
              <w:rPr>
                <w:sz w:val="22"/>
                <w:szCs w:val="20"/>
                <w:lang w:val="en-GB" w:eastAsia="es-ES_tradnl"/>
              </w:rPr>
              <w:t>STAr</w:t>
            </w:r>
          </w:p>
        </w:tc>
      </w:tr>
      <w:tr>
        <w:trPr>
          <w:trHeight w:val="260" w:hRule="atLeast"/>
        </w:trPr>
        <w:tc>
          <w:tcPr>
            <w:tcW w:w="4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IVERSITY AND DISTRIBUTIONS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109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97</w:t>
            </w:r>
          </w:p>
        </w:tc>
        <w:tc>
          <w:tcPr>
            <w:tcW w:w="7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23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350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3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COGRAPH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6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9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6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7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LOBAL ECOLOGY AND BIOGEOGRAPH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0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53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6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6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LANDSCAPE EC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4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6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6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IVER RESEARCH AND APPLICATION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56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APPLIED EC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22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0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56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9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IOLOGICAL CONSERVATION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8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5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2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6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BIOGEOGRAPH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0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345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COLOGICAL MODELLING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05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8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2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WILDLIFE MANAGEME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3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7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4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-0.024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COLOGICAL APPLICATION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7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3.4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3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6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IODIVERSITY AND CONSERVATION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3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0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8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NIMAL CONSERVATION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7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68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ONSERVATION BI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23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8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33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8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IOLOGICAL INVASION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5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2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84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VEGETATION SCIENCE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5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9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LOBAL CHANGE BI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3.7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4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ILDLIFE BI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6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5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ILDLIFE RESEARCH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5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SEA RESEARCH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2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3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5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CTA THERIOLOGICA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5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4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4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LANDSCAPE AND URBAN PLANNING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6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0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COLOGY LETTER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25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003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YSTEMATIC BI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5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6.2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0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</w:tr>
      <w:tr>
        <w:trPr>
          <w:trHeight w:val="52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QUATIC CONSERVATION-MARINE AND FRESHWATER ECOSYSTEM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RESHWATER BI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5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63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BI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5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0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ESTORATION EC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0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1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ORNITH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3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4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3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OREST SCIENCE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5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9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NVIRONMENTAL MANAGEME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8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6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</w:tr>
      <w:tr>
        <w:trPr>
          <w:trHeight w:val="248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IOLOGICAL JOURNAL OF THE LINNEAN SOCIET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2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3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ORESTRY CHRONICLE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2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4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3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52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ANADIAN JOURNAL OF FISHERIES AND AQUATIC SCIENCE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0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17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6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0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NVIRONMENTAL MODELLING &amp; SOFTWARE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1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5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29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C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2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3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3.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4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2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COLOGICAL RESEARCH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6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4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ANIMAL EC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3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8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2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ONDOR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9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2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5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OREST ECOLOGY AND MANAGEME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99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9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2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ARINE ECOLOGY-PROGRESS SERIE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45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9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ORTH AMERICAN JOURNAL OF FISHERIES MANAGEME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9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HERPET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5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44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MEDICAL ENTOM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0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98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MERICAN NATURALIS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6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3.9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</w:tr>
      <w:tr>
        <w:trPr>
          <w:trHeight w:val="52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OLECULAR ECOLOGY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9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4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7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37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1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CES JOURNAL OF MARINE SCIENCE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4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74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2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7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OIKO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4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4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2.4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05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VOLUTION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2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5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3.6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8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ARID ENVIRONMENT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6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16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6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5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329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ANADIAN JOURNAL OF ZOOLOGY-REVUE CANADIENNE DE ZOOLOGIE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2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8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7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52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YDROBIOLOGIA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4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5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2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4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ENVIRONMENTAL MANAGEME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86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ROCEEDINGS OF THE ROYAL SOCIETY B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0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2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3.0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166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3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3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30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</w:tr>
      <w:tr>
        <w:trPr>
          <w:trHeight w:val="217" w:hRule="atLeast"/>
        </w:trPr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NTERNATIONAL JOURNAL OF REMOTE SENSING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7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4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8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7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</w:tr>
      <w:tr>
        <w:trPr>
          <w:trHeight w:val="84" w:hRule="atLeast"/>
        </w:trPr>
        <w:tc>
          <w:tcPr>
            <w:tcW w:w="4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JOURNAL OF FISH BIOLOGY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69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7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1.1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15</w:t>
            </w:r>
          </w:p>
        </w:tc>
        <w:tc>
          <w:tcPr>
            <w:tcW w:w="7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2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0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01</w:t>
            </w:r>
          </w:p>
        </w:tc>
      </w:tr>
    </w:tbl>
    <w:p>
      <w:pPr>
        <w:pStyle w:val="Normal"/>
        <w:spacing w:lineRule="auto" w:line="480"/>
        <w:rPr>
          <w:lang w:val="ca-ES"/>
        </w:rPr>
      </w:pPr>
      <w:r>
        <w:rPr>
          <w:lang w:val="ca-E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PiedepginaCar">
    <w:name w:val="Pie de página Car"/>
    <w:basedOn w:val="Fuentedeprrafopredeter"/>
    <w:qFormat/>
    <w:rPr>
      <w:sz w:val="24"/>
      <w:szCs w:val="24"/>
      <w:lang w:val="en-US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basedOn w:val="Fuentedeprrafopredete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  <w:lang w:val="ca-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28:00Z</dcterms:created>
  <dc:creator>CTFC</dc:creator>
  <dc:description/>
  <cp:keywords/>
  <dc:language>en-US</dc:language>
  <cp:lastModifiedBy>Lluis Brotons</cp:lastModifiedBy>
  <cp:lastPrinted>2011-04-04T12:21:00Z</cp:lastPrinted>
  <dcterms:modified xsi:type="dcterms:W3CDTF">2014-10-08T07:58:00Z</dcterms:modified>
  <cp:revision>17</cp:revision>
  <dc:subject/>
  <dc:title/>
</cp:coreProperties>
</file>